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605" w:rsidRPr="0003372F" w:rsidRDefault="00781605" w:rsidP="00781605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Lato-Regular" w:hAnsi="Times New Roman" w:cs="Times New Roman"/>
          <w:kern w:val="0"/>
          <w:sz w:val="28"/>
          <w:szCs w:val="28"/>
        </w:rPr>
      </w:pPr>
      <w:bookmarkStart w:id="0" w:name="_GoBack"/>
      <w:r w:rsidRPr="0003372F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Table S1 Selected genes and primers for quantitative </w:t>
      </w:r>
      <w:proofErr w:type="spellStart"/>
      <w:r w:rsidRPr="007D1F92">
        <w:rPr>
          <w:rFonts w:ascii="Times New Roman" w:eastAsia="Lato-Regular" w:hAnsi="Times New Roman" w:cs="Times New Roman"/>
          <w:kern w:val="0"/>
          <w:sz w:val="28"/>
          <w:szCs w:val="28"/>
        </w:rPr>
        <w:t>qRT</w:t>
      </w:r>
      <w:proofErr w:type="spellEnd"/>
      <w:r w:rsidRPr="007D1F92">
        <w:rPr>
          <w:rFonts w:ascii="Times New Roman" w:eastAsia="Lato-Regular" w:hAnsi="Times New Roman" w:cs="Times New Roman"/>
          <w:kern w:val="0"/>
          <w:sz w:val="28"/>
          <w:szCs w:val="28"/>
        </w:rPr>
        <w:t>–PCR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776"/>
        <w:gridCol w:w="2199"/>
        <w:gridCol w:w="4252"/>
      </w:tblGrid>
      <w:tr w:rsidR="00781605" w:rsidTr="002F1D59">
        <w:trPr>
          <w:trHeight w:val="312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61323">
              <w:rPr>
                <w:rFonts w:ascii="Times New Roman" w:hAnsi="Times New Roman" w:cs="Times New Roman"/>
                <w:bCs/>
                <w:szCs w:val="21"/>
              </w:rPr>
              <w:t>GeneID</w:t>
            </w:r>
            <w:proofErr w:type="spellEnd"/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Primers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61323">
              <w:rPr>
                <w:rFonts w:ascii="Times New Roman" w:hAnsi="Times New Roman" w:cs="Times New Roman"/>
                <w:bCs/>
                <w:szCs w:val="21"/>
              </w:rPr>
              <w:t>PsbO</w:t>
            </w:r>
            <w:proofErr w:type="spellEnd"/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78062</w:t>
            </w: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xygen-evolving enhancer protein 1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CGAGGTTATCGGTGTGTTC-3'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ATAATGCAGCAACAGCATG-3'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61323">
              <w:rPr>
                <w:rFonts w:ascii="Times New Roman" w:hAnsi="Times New Roman" w:cs="Times New Roman"/>
                <w:bCs/>
                <w:szCs w:val="21"/>
              </w:rPr>
              <w:t>PsbP</w:t>
            </w:r>
            <w:proofErr w:type="spellEnd"/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78792</w:t>
            </w: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xygen-evolving enhancer protein 2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CAGCAACTGTGAAAGATGG-3'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ATTCAACACATACACACCCC-3'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61323">
              <w:rPr>
                <w:rFonts w:ascii="Times New Roman" w:hAnsi="Times New Roman" w:cs="Times New Roman"/>
                <w:bCs/>
                <w:szCs w:val="21"/>
              </w:rPr>
              <w:t>PsbQ</w:t>
            </w:r>
            <w:proofErr w:type="spellEnd"/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58773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sbP</w:t>
            </w:r>
            <w:proofErr w:type="spellEnd"/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like protein 1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AAGCTTCAAGGAAGAAAAG-3'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GAATCAGCATGGCATACCAA-3'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61323">
              <w:rPr>
                <w:rFonts w:ascii="Times New Roman" w:hAnsi="Times New Roman" w:cs="Times New Roman"/>
                <w:bCs/>
                <w:szCs w:val="21"/>
              </w:rPr>
              <w:t>PsbY</w:t>
            </w:r>
            <w:proofErr w:type="spellEnd"/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67622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photosystem II core complex proteins </w:t>
            </w:r>
            <w:proofErr w:type="spellStart"/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sbY</w:t>
            </w:r>
            <w:proofErr w:type="spellEnd"/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ACTATTGCTTTCCAATTAAC-3'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AGAATTAAGAATACCCACGAG-3'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Psb28</w:t>
            </w: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70959</w:t>
            </w: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tosystem II reaction center PSB28 protein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AGGAGTCCTTCAGTCGGTTG-3’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CAGAGTTAGCACATTGACTC-3’</w:t>
            </w:r>
          </w:p>
        </w:tc>
      </w:tr>
      <w:tr w:rsidR="00781605" w:rsidTr="002F1D59">
        <w:tc>
          <w:tcPr>
            <w:tcW w:w="840" w:type="dxa"/>
            <w:vMerge w:val="restart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 xml:space="preserve">SUS  </w:t>
            </w: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75028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crose synthase 6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CGAGTCTCAAATCGCGTAGC-3'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CAGAGCTTCTCCGTTTGATG-3’</w:t>
            </w:r>
          </w:p>
        </w:tc>
      </w:tr>
      <w:tr w:rsidR="00781605" w:rsidTr="002F1D59">
        <w:tc>
          <w:tcPr>
            <w:tcW w:w="840" w:type="dxa"/>
            <w:vMerge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62931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crose synthase 7-like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TTATACCTTCTGGAGGCGGG-3’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TGCAATCCAGACTGTGAACG-3’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POD</w:t>
            </w: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76936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eroxidase 51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TGACTGGCCTCTTCTTTGAG-3’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AGACCATAGGTTTAGAATTC-3’</w:t>
            </w:r>
          </w:p>
        </w:tc>
      </w:tr>
      <w:tr w:rsidR="00781605" w:rsidTr="002F1D59">
        <w:tc>
          <w:tcPr>
            <w:tcW w:w="840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SOD</w:t>
            </w:r>
          </w:p>
        </w:tc>
        <w:tc>
          <w:tcPr>
            <w:tcW w:w="1776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70881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99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132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peroxide dismutase</w:t>
            </w:r>
          </w:p>
        </w:tc>
        <w:tc>
          <w:tcPr>
            <w:tcW w:w="4252" w:type="dxa"/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CTGCACTGATGCTTCTCAGG-3’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AGTGGGGTGGCTACAGATGC-3</w:t>
            </w:r>
          </w:p>
        </w:tc>
      </w:tr>
      <w:tr w:rsidR="00781605" w:rsidTr="002F1D59">
        <w:trPr>
          <w:trHeight w:val="504"/>
        </w:trPr>
        <w:tc>
          <w:tcPr>
            <w:tcW w:w="840" w:type="dxa"/>
            <w:tcBorders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Actin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LOC10675756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actin-3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GCACCACCAGAGAGGAAATAC-3'</w:t>
            </w:r>
          </w:p>
          <w:p w:rsidR="00781605" w:rsidRPr="00261323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 w:rsidRPr="00261323">
              <w:rPr>
                <w:rFonts w:ascii="Times New Roman" w:hAnsi="Times New Roman" w:cs="Times New Roman"/>
                <w:bCs/>
                <w:szCs w:val="21"/>
              </w:rPr>
              <w:t>5'-TCATACTCAGCCTTCGCAATC-3'</w:t>
            </w:r>
          </w:p>
        </w:tc>
      </w:tr>
      <w:tr w:rsidR="00781605" w:rsidTr="002F1D59">
        <w:trPr>
          <w:trHeight w:val="120"/>
        </w:trPr>
        <w:tc>
          <w:tcPr>
            <w:tcW w:w="840" w:type="dxa"/>
            <w:tcBorders>
              <w:top w:val="single" w:sz="4" w:space="0" w:color="auto"/>
            </w:tcBorders>
          </w:tcPr>
          <w:p w:rsidR="00781605" w:rsidRPr="00A82B14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:rsidR="00781605" w:rsidRPr="00A82B14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781605" w:rsidRPr="00A82B14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781605" w:rsidRPr="00A82B14" w:rsidRDefault="00781605" w:rsidP="002F1D59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605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1605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6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605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6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605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1:34:00Z</dcterms:created>
  <dcterms:modified xsi:type="dcterms:W3CDTF">2022-03-12T01:34:00Z</dcterms:modified>
</cp:coreProperties>
</file>